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400"/>
        <w:gridCol w:w="1320"/>
        <w:gridCol w:w="1360"/>
        <w:gridCol w:w="1480"/>
        <w:gridCol w:w="1360"/>
      </w:tblGrid>
      <w:tr w:rsidR="00C71599" w:rsidRPr="00046137" w:rsidTr="00B57343">
        <w:trPr>
          <w:trHeight w:val="421"/>
        </w:trPr>
        <w:tc>
          <w:tcPr>
            <w:tcW w:w="84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71599" w:rsidRPr="00607F97" w:rsidRDefault="00C71599" w:rsidP="00B57343">
            <w:pPr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 Supplemental Tabl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</w:t>
            </w: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3. </w:t>
            </w:r>
            <w:r w:rsidRPr="00607F97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val="en-US"/>
              </w:rPr>
              <w:t>Ratio of ratios of trimmed means of cell densities.</w:t>
            </w:r>
          </w:p>
        </w:tc>
      </w:tr>
      <w:tr w:rsidR="00C71599" w:rsidRPr="00607F97" w:rsidTr="00B57343">
        <w:trPr>
          <w:trHeight w:val="398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71599" w:rsidRPr="00607F97" w:rsidRDefault="00C71599" w:rsidP="00B57343">
            <w:pPr>
              <w:ind w:left="-284"/>
              <w:jc w:val="center"/>
              <w:textAlignment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CD1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CD6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CD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CD2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CD38</w:t>
            </w:r>
          </w:p>
        </w:tc>
      </w:tr>
      <w:tr w:rsidR="00C71599" w:rsidRPr="00607F97" w:rsidTr="00B57343">
        <w:trPr>
          <w:trHeight w:val="576"/>
        </w:trPr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71599" w:rsidRPr="00607F97" w:rsidRDefault="00C71599" w:rsidP="00B5734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Abs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Abs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Abs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Abs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Abs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Rel</w:t>
            </w:r>
            <w:proofErr w:type="spellEnd"/>
          </w:p>
        </w:tc>
      </w:tr>
      <w:tr w:rsidR="00C71599" w:rsidRPr="00607F97" w:rsidTr="00B57343">
        <w:trPr>
          <w:trHeight w:val="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SeA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/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</w:tr>
      <w:tr w:rsidR="00C71599" w:rsidRPr="00607F97" w:rsidTr="00B57343">
        <w:trPr>
          <w:trHeight w:val="39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SeA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/E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</w:tr>
      <w:tr w:rsidR="00C71599" w:rsidRPr="00607F97" w:rsidTr="00B57343">
        <w:trPr>
          <w:trHeight w:val="3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SeA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/O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8.25</w:t>
            </w:r>
          </w:p>
        </w:tc>
      </w:tr>
      <w:tr w:rsidR="00C71599" w:rsidRPr="00607F97" w:rsidTr="00B57343">
        <w:trPr>
          <w:trHeight w:val="39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SeA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Orth.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17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16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15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14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24.2</w:t>
            </w:r>
          </w:p>
        </w:tc>
      </w:tr>
      <w:tr w:rsidR="00C71599" w:rsidRPr="00607F97" w:rsidTr="00B57343">
        <w:trPr>
          <w:trHeight w:val="39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SeA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/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27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27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31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39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48.1</w:t>
            </w:r>
          </w:p>
        </w:tc>
      </w:tr>
      <w:tr w:rsidR="00C71599" w:rsidRPr="00607F97" w:rsidTr="00B57343">
        <w:trPr>
          <w:trHeight w:val="39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RA/E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</w:tr>
      <w:tr w:rsidR="00C71599" w:rsidRPr="00607F97" w:rsidTr="00B57343">
        <w:trPr>
          <w:trHeight w:val="39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RA/O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6.84</w:t>
            </w:r>
          </w:p>
        </w:tc>
      </w:tr>
      <w:tr w:rsidR="00C71599" w:rsidRPr="00607F97" w:rsidTr="00B57343">
        <w:trPr>
          <w:trHeight w:val="39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RA/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Orth.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16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16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16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13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20.0</w:t>
            </w:r>
          </w:p>
        </w:tc>
      </w:tr>
      <w:tr w:rsidR="00C71599" w:rsidRPr="00607F97" w:rsidTr="00B57343">
        <w:trPr>
          <w:trHeight w:val="3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RA/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25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28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32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36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39.9</w:t>
            </w:r>
          </w:p>
        </w:tc>
      </w:tr>
      <w:tr w:rsidR="00C71599" w:rsidRPr="00607F97" w:rsidTr="00B57343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EA/O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5.08</w:t>
            </w:r>
          </w:p>
        </w:tc>
      </w:tr>
      <w:tr w:rsidR="00C71599" w:rsidRPr="00607F97" w:rsidTr="00B57343">
        <w:trPr>
          <w:trHeight w:val="39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EA/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Orth.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1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14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9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9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14.9</w:t>
            </w:r>
          </w:p>
        </w:tc>
      </w:tr>
      <w:tr w:rsidR="00C71599" w:rsidRPr="00607F97" w:rsidTr="00B57343">
        <w:trPr>
          <w:trHeight w:val="39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EA/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17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24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19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26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29.6</w:t>
            </w:r>
          </w:p>
        </w:tc>
      </w:tr>
      <w:tr w:rsidR="00C71599" w:rsidRPr="00607F97" w:rsidTr="00B57343">
        <w:trPr>
          <w:trHeight w:val="398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OA/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Orth.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</w:tr>
      <w:tr w:rsidR="00C71599" w:rsidRPr="00607F97" w:rsidTr="00B57343">
        <w:trPr>
          <w:trHeight w:val="39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OA/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5.83</w:t>
            </w:r>
          </w:p>
        </w:tc>
      </w:tr>
      <w:tr w:rsidR="00C71599" w:rsidRPr="00607F97" w:rsidTr="00B57343">
        <w:trPr>
          <w:trHeight w:val="396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tabs>
                <w:tab w:val="left" w:pos="329"/>
              </w:tabs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Orth.A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/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599" w:rsidRPr="00607F97" w:rsidRDefault="00C71599" w:rsidP="00B5734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</w:tr>
      <w:tr w:rsidR="00C71599" w:rsidRPr="00046137" w:rsidTr="00B57343">
        <w:trPr>
          <w:trHeight w:val="396"/>
        </w:trPr>
        <w:tc>
          <w:tcPr>
            <w:tcW w:w="84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599" w:rsidRPr="00607F97" w:rsidRDefault="00C71599" w:rsidP="00B57343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607F97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 xml:space="preserve">  Pairs are set up such that the presumably more inflamed sample group (diagnosis) constitutes the   </w:t>
            </w:r>
          </w:p>
          <w:p w:rsidR="00C71599" w:rsidRPr="00607F97" w:rsidRDefault="00C71599" w:rsidP="00B5734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07F97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 xml:space="preserve">  </w:t>
            </w:r>
            <w:proofErr w:type="gramStart"/>
            <w:r w:rsidRPr="00607F97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>numerator</w:t>
            </w:r>
            <w:proofErr w:type="gramEnd"/>
            <w:r w:rsidRPr="00607F97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 xml:space="preserve">, using the hierarchy </w:t>
            </w:r>
            <w:proofErr w:type="spellStart"/>
            <w:r w:rsidRPr="00607F97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>SeA</w:t>
            </w:r>
            <w:proofErr w:type="spellEnd"/>
            <w:r w:rsidRPr="00607F97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>&gt;RA&gt;EA&gt;OA&gt;</w:t>
            </w:r>
            <w:proofErr w:type="spellStart"/>
            <w:r w:rsidRPr="00607F97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>Orth.A</w:t>
            </w:r>
            <w:proofErr w:type="spellEnd"/>
            <w:r w:rsidRPr="00607F97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 xml:space="preserve">&gt;N. </w:t>
            </w:r>
            <w:r w:rsidRPr="00607F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Ratios &gt;10 are underlined. </w:t>
            </w:r>
          </w:p>
          <w:p w:rsidR="00C71599" w:rsidRPr="00607F97" w:rsidRDefault="00C71599" w:rsidP="00B5734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607F97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 xml:space="preserve">Abbreviations: </w:t>
            </w:r>
            <w:r w:rsidRPr="00607F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EA, early arthritis; OA, osteoarthritis; </w:t>
            </w:r>
            <w:proofErr w:type="spellStart"/>
            <w:r w:rsidRPr="00607F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rth.A</w:t>
            </w:r>
            <w:proofErr w:type="spellEnd"/>
            <w:r w:rsidRPr="00607F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, orthopedic </w:t>
            </w:r>
            <w:proofErr w:type="spellStart"/>
            <w:r w:rsidRPr="00607F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thropathy</w:t>
            </w:r>
            <w:proofErr w:type="spellEnd"/>
            <w:r w:rsidRPr="00607F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; RA, rheumatoid  </w:t>
            </w:r>
          </w:p>
          <w:p w:rsidR="00C71599" w:rsidRPr="004F29DD" w:rsidRDefault="00C71599" w:rsidP="00B5734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07F9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gramStart"/>
            <w:r w:rsidRPr="004F29D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thritis</w:t>
            </w:r>
            <w:proofErr w:type="gramEnd"/>
            <w:r w:rsidRPr="004F29D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4F29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F29DD">
              <w:rPr>
                <w:rFonts w:ascii="Times New Roman" w:hAnsi="Times New Roman"/>
                <w:sz w:val="20"/>
                <w:szCs w:val="20"/>
                <w:lang w:val="en-US"/>
              </w:rPr>
              <w:t>SeA</w:t>
            </w:r>
            <w:proofErr w:type="spellEnd"/>
            <w:r w:rsidRPr="004F29DD">
              <w:rPr>
                <w:rFonts w:ascii="Times New Roman" w:hAnsi="Times New Roman"/>
                <w:sz w:val="20"/>
                <w:szCs w:val="20"/>
                <w:lang w:val="en-US"/>
              </w:rPr>
              <w:t>, chronic septic arthritis.</w:t>
            </w:r>
            <w:r w:rsidRPr="004F29D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612627" w:rsidRPr="00C71599" w:rsidRDefault="00612627">
      <w:pPr>
        <w:rPr>
          <w:lang w:val="en-US"/>
        </w:rPr>
      </w:pPr>
      <w:bookmarkStart w:id="0" w:name="_GoBack"/>
      <w:bookmarkEnd w:id="0"/>
    </w:p>
    <w:sectPr w:rsidR="00612627" w:rsidRPr="00C715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599"/>
    <w:rsid w:val="00612627"/>
    <w:rsid w:val="00C71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159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159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9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sler</dc:creator>
  <cp:keywords/>
  <dc:description/>
  <cp:lastModifiedBy>Pessler</cp:lastModifiedBy>
  <cp:revision>1</cp:revision>
  <dcterms:created xsi:type="dcterms:W3CDTF">2013-07-27T10:27:00Z</dcterms:created>
  <dcterms:modified xsi:type="dcterms:W3CDTF">2013-07-27T10:27:00Z</dcterms:modified>
</cp:coreProperties>
</file>